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A9465" w14:textId="77777777" w:rsidR="00EF041B" w:rsidRDefault="00EF041B" w:rsidP="00EF041B">
      <w:r w:rsidRPr="00885DBB">
        <w:rPr>
          <w:b/>
          <w:bCs/>
        </w:rPr>
        <w:t>S5 Video.</w:t>
      </w:r>
      <w:r>
        <w:t xml:space="preserve"> Timelapse of yeast proliferating in spherical capsules over 12 hours. Scale</w:t>
      </w:r>
    </w:p>
    <w:p w14:paraId="4D6BD3B6" w14:textId="77777777" w:rsidR="00EF041B" w:rsidRDefault="00EF041B" w:rsidP="00EF041B">
      <w:r>
        <w:t>bar=500 µm.</w:t>
      </w:r>
    </w:p>
    <w:p w14:paraId="3CA5D1F9" w14:textId="77777777" w:rsidR="00EF041B" w:rsidRDefault="00EF041B" w:rsidP="00EF041B"/>
    <w:p w14:paraId="407503AA" w14:textId="77777777" w:rsidR="00EF041B" w:rsidRDefault="00EF041B" w:rsidP="00EF041B">
      <w:hyperlink r:id="rId4" w:history="1">
        <w:r w:rsidRPr="00DB36DE">
          <w:rPr>
            <w:rStyle w:val="Hyperlink"/>
          </w:rPr>
          <w:t>https://osf.io/v9gqu</w:t>
        </w:r>
      </w:hyperlink>
    </w:p>
    <w:p w14:paraId="5A5779BC" w14:textId="77777777" w:rsidR="001A0F62" w:rsidRDefault="001A0F62"/>
    <w:sectPr w:rsidR="001A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1B"/>
    <w:rsid w:val="001A0F62"/>
    <w:rsid w:val="00EF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8F38"/>
  <w15:chartTrackingRefBased/>
  <w15:docId w15:val="{4E1E71CF-8BFC-441A-8975-1CE3C0D1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04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v9gq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5-01-07T21:58:00Z</dcterms:created>
  <dcterms:modified xsi:type="dcterms:W3CDTF">2025-01-07T21:59:00Z</dcterms:modified>
</cp:coreProperties>
</file>